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662F7" w14:textId="77777777" w:rsidR="00A05E60" w:rsidRPr="00241B75" w:rsidRDefault="00A05E60" w:rsidP="00A05E60">
      <w:pPr>
        <w:pStyle w:val="BodyText"/>
        <w:rPr>
          <w:szCs w:val="24"/>
        </w:rPr>
      </w:pPr>
      <w:r w:rsidRPr="00241B75">
        <w:rPr>
          <w:noProof/>
          <w:szCs w:val="24"/>
        </w:rPr>
        <w:drawing>
          <wp:inline distT="0" distB="0" distL="0" distR="0" wp14:anchorId="2501D82B" wp14:editId="52CEA8DC">
            <wp:extent cx="5750802" cy="2790825"/>
            <wp:effectExtent l="0" t="0" r="2540" b="0"/>
            <wp:docPr id="2" name="Picture 2" descr="Diagram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443" cy="2797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7F4524" w14:textId="77777777" w:rsidR="00A05E60" w:rsidRPr="00241B75" w:rsidRDefault="00A05E60" w:rsidP="00A05E60">
      <w:pPr>
        <w:pStyle w:val="CaptionFigure"/>
        <w:rPr>
          <w:szCs w:val="24"/>
        </w:rPr>
      </w:pPr>
      <w:bookmarkStart w:id="0" w:name="_Toc3924936"/>
      <w:r w:rsidRPr="00241B75">
        <w:rPr>
          <w:szCs w:val="24"/>
        </w:rPr>
        <w:t>Supplementary Figure S9. Cytokine antibody array to identify differentially secreted factors from isolated mutant and non-mutant cells.</w:t>
      </w:r>
      <w:bookmarkEnd w:id="0"/>
    </w:p>
    <w:p w14:paraId="008C64C0" w14:textId="77777777" w:rsidR="00A05E60" w:rsidRPr="00241B75" w:rsidRDefault="00A05E60" w:rsidP="00A05E60">
      <w:pPr>
        <w:pStyle w:val="BodyText"/>
        <w:rPr>
          <w:szCs w:val="24"/>
        </w:rPr>
      </w:pPr>
      <w:r w:rsidRPr="00241B75">
        <w:rPr>
          <w:szCs w:val="24"/>
        </w:rPr>
        <w:t>Duplicates in boxes indicates consistent trend. Red boxes indicate higher in mutant conditioned media, and blue boxes indicates higher in non-mutant conditioned media. See Supplementary Figure S10 for protein identity and densitometry.</w:t>
      </w:r>
    </w:p>
    <w:p w14:paraId="4F570DE5" w14:textId="77777777"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60"/>
    <w:rsid w:val="002A58F4"/>
    <w:rsid w:val="00A05E60"/>
    <w:rsid w:val="00CE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0637"/>
  <w15:chartTrackingRefBased/>
  <w15:docId w15:val="{54E5DC7F-1636-42DC-9119-33318448A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05E6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A05E60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Figure">
    <w:name w:val="Caption Figure"/>
    <w:basedOn w:val="Normal"/>
    <w:link w:val="CaptionFigureChar"/>
    <w:qFormat/>
    <w:rsid w:val="00A05E60"/>
    <w:pPr>
      <w:spacing w:before="240" w:after="0" w:line="360" w:lineRule="auto"/>
    </w:pPr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  <w:style w:type="character" w:customStyle="1" w:styleId="CaptionFigureChar">
    <w:name w:val="Caption Figure Char"/>
    <w:basedOn w:val="DefaultParagraphFont"/>
    <w:link w:val="CaptionFigure"/>
    <w:rsid w:val="00A05E60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2</cp:revision>
  <dcterms:created xsi:type="dcterms:W3CDTF">2023-03-25T15:39:00Z</dcterms:created>
  <dcterms:modified xsi:type="dcterms:W3CDTF">2023-03-25T15:39:00Z</dcterms:modified>
</cp:coreProperties>
</file>